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96C06F" w14:textId="703D3C54" w:rsidR="00E94DBB" w:rsidRPr="007D0D5C" w:rsidRDefault="00E94DBB">
      <w:pPr>
        <w:spacing w:line="480" w:lineRule="auto"/>
        <w:rPr>
          <w:rFonts w:ascii="Times New Roman" w:hAnsi="Times New Roman" w:cs="Times New Roman" w:hint="eastAsia"/>
        </w:rPr>
      </w:pPr>
      <w:r>
        <w:rPr>
          <w:noProof/>
        </w:rPr>
        <w:drawing>
          <wp:inline distT="0" distB="0" distL="0" distR="0" wp14:anchorId="236FF1DD" wp14:editId="4DC9F2C8">
            <wp:extent cx="8564246" cy="2732567"/>
            <wp:effectExtent l="0" t="0" r="825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1104" cy="2734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465E1" w14:textId="26EB68B6" w:rsidR="00DE7B33" w:rsidRPr="007D0D5C" w:rsidRDefault="00E94DB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/>
      </w:r>
      <w:r>
        <w:rPr>
          <w:rFonts w:ascii="Times New Roman" w:hAnsi="Times New Roman" w:cs="Times New Roman" w:hint="eastAsia"/>
          <w:b/>
        </w:rPr>
        <w:t>Supplementary</w:t>
      </w:r>
      <w:r>
        <w:rPr>
          <w:rFonts w:ascii="Times New Roman" w:hAnsi="Times New Roman" w:cs="Times New Roman"/>
          <w:b/>
        </w:rPr>
        <w:t xml:space="preserve"> </w:t>
      </w:r>
      <w:r w:rsidR="00DE7B33" w:rsidRPr="007D0D5C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 w:hint="eastAsia"/>
          <w:b/>
        </w:rPr>
        <w:t>S</w:t>
      </w:r>
      <w:r w:rsidR="00DE7B33" w:rsidRPr="007D0D5C">
        <w:rPr>
          <w:rFonts w:ascii="Times New Roman" w:hAnsi="Times New Roman" w:cs="Times New Roman"/>
          <w:b/>
        </w:rPr>
        <w:t>1.</w:t>
      </w:r>
      <w:r w:rsidRPr="00E94DBB">
        <w:rPr>
          <w:rFonts w:ascii="Times New Roman" w:hAnsi="Times New Roman" w:cs="Times New Roman"/>
        </w:rPr>
        <w:t xml:space="preserve"> Association between perfusion parameters and tumor size parameters. (A) Perfusion parameters, including blood volume (BV; yellow), blood flow (BF; purple), and the post-RT change ratio of BF compared with the previous examination (</w:t>
      </w:r>
      <w:proofErr w:type="spellStart"/>
      <w:r w:rsidRPr="00E94DBB">
        <w:rPr>
          <w:rFonts w:ascii="Times New Roman" w:hAnsi="Times New Roman" w:cs="Times New Roman"/>
        </w:rPr>
        <w:t>pΔBF</w:t>
      </w:r>
      <w:proofErr w:type="spellEnd"/>
      <w:r w:rsidRPr="00E94DBB">
        <w:rPr>
          <w:rFonts w:ascii="Times New Roman" w:hAnsi="Times New Roman" w:cs="Times New Roman"/>
        </w:rPr>
        <w:t>; blue), exhibited temporal patterns similar to changes in tumor volume (TV; red).(B) The relative ratio of lesion to normal muscle for BV (</w:t>
      </w:r>
      <w:proofErr w:type="spellStart"/>
      <w:r w:rsidRPr="00E94DBB">
        <w:rPr>
          <w:rFonts w:ascii="Times New Roman" w:hAnsi="Times New Roman" w:cs="Times New Roman"/>
        </w:rPr>
        <w:t>rmBV</w:t>
      </w:r>
      <w:proofErr w:type="spellEnd"/>
      <w:r w:rsidRPr="00E94DBB">
        <w:rPr>
          <w:rFonts w:ascii="Times New Roman" w:hAnsi="Times New Roman" w:cs="Times New Roman"/>
        </w:rPr>
        <w:t>; green), demonstrated an increase that preceded the change in tumor length (Tl; red), suggesting its potential role as a predictive marker.</w:t>
      </w:r>
    </w:p>
    <w:p w14:paraId="5889D9D4" w14:textId="201527DC" w:rsidR="00DE7B33" w:rsidRPr="007D0D5C" w:rsidRDefault="00DE7B33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DE7B33" w:rsidRPr="007D0D5C" w:rsidSect="00E94DBB">
      <w:footerReference w:type="default" r:id="rId9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9F2F19" w14:textId="77777777" w:rsidR="005C63C5" w:rsidRDefault="005C63C5">
      <w:r>
        <w:separator/>
      </w:r>
    </w:p>
  </w:endnote>
  <w:endnote w:type="continuationSeparator" w:id="0">
    <w:p w14:paraId="270995DA" w14:textId="77777777" w:rsidR="005C63C5" w:rsidRDefault="005C63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aunPenh">
    <w:charset w:val="00"/>
    <w:family w:val="auto"/>
    <w:pitch w:val="variable"/>
    <w:sig w:usb0="80000003" w:usb1="00000000" w:usb2="00010000" w:usb3="00000000" w:csb0="00000001" w:csb1="00000000"/>
  </w:font>
  <w:font w:name="AdvP497E2">
    <w:altName w:val="Cambria"/>
    <w:charset w:val="00"/>
    <w:family w:val="roman"/>
    <w:pitch w:val="default"/>
  </w:font>
  <w:font w:name="MTSY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BA4B90" w14:textId="45649994" w:rsidR="005C63C5" w:rsidRDefault="005C63C5">
    <w:pPr>
      <w:pStyle w:val="a9"/>
      <w:jc w:val="center"/>
    </w:pPr>
    <w:r>
      <w:fldChar w:fldCharType="begin"/>
    </w:r>
    <w:r>
      <w:instrText>PAGE   \* MERGEFORMAT</w:instrText>
    </w:r>
    <w:r>
      <w:fldChar w:fldCharType="separate"/>
    </w:r>
    <w:r w:rsidRPr="00176FAF">
      <w:rPr>
        <w:noProof/>
        <w:lang w:val="ko-KR"/>
      </w:rPr>
      <w:t>20</w:t>
    </w:r>
    <w:r>
      <w:fldChar w:fldCharType="end"/>
    </w:r>
  </w:p>
  <w:p w14:paraId="29F1C428" w14:textId="77777777" w:rsidR="005C63C5" w:rsidRDefault="005C63C5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4A727D" w14:textId="77777777" w:rsidR="005C63C5" w:rsidRDefault="005C63C5">
      <w:r>
        <w:separator/>
      </w:r>
    </w:p>
  </w:footnote>
  <w:footnote w:type="continuationSeparator" w:id="0">
    <w:p w14:paraId="35C855AA" w14:textId="77777777" w:rsidR="005C63C5" w:rsidRDefault="005C63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8A06F9"/>
    <w:multiLevelType w:val="hybridMultilevel"/>
    <w:tmpl w:val="2E5277E4"/>
    <w:lvl w:ilvl="0" w:tplc="F2B847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110432D"/>
    <w:multiLevelType w:val="multilevel"/>
    <w:tmpl w:val="AB4E5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052031"/>
    <w:multiLevelType w:val="hybridMultilevel"/>
    <w:tmpl w:val="47BC69A8"/>
    <w:lvl w:ilvl="0" w:tplc="C2224A86"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7B47C82"/>
    <w:multiLevelType w:val="hybridMultilevel"/>
    <w:tmpl w:val="9C304840"/>
    <w:lvl w:ilvl="0" w:tplc="46EADA8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D2C623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F0B0D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4C03AF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77AC2F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32391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39EB80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29410F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2DEB9F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128C1"/>
    <w:multiLevelType w:val="hybridMultilevel"/>
    <w:tmpl w:val="1696013A"/>
    <w:lvl w:ilvl="0" w:tplc="4D763204">
      <w:numFmt w:val="bullet"/>
      <w:lvlText w:val="-"/>
      <w:lvlJc w:val="left"/>
      <w:pPr>
        <w:ind w:left="11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5" w15:restartNumberingAfterBreak="0">
    <w:nsid w:val="1D405CD3"/>
    <w:multiLevelType w:val="hybridMultilevel"/>
    <w:tmpl w:val="325C4670"/>
    <w:lvl w:ilvl="0" w:tplc="D85A956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CE24C4F"/>
    <w:multiLevelType w:val="hybridMultilevel"/>
    <w:tmpl w:val="8F9CEF30"/>
    <w:lvl w:ilvl="0" w:tplc="8E164EC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B42743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4AE44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36CE34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163F5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88CF47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366CD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0ABBA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02961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A64D56"/>
    <w:multiLevelType w:val="hybridMultilevel"/>
    <w:tmpl w:val="9D124EB0"/>
    <w:lvl w:ilvl="0" w:tplc="B7CCC26E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D3D2C97"/>
    <w:multiLevelType w:val="multilevel"/>
    <w:tmpl w:val="9AEA8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7236EBA"/>
    <w:multiLevelType w:val="hybridMultilevel"/>
    <w:tmpl w:val="71FAF43A"/>
    <w:lvl w:ilvl="0" w:tplc="700039D8"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9"/>
  </w:num>
  <w:num w:numId="3">
    <w:abstractNumId w:val="2"/>
  </w:num>
  <w:num w:numId="4">
    <w:abstractNumId w:val="0"/>
  </w:num>
  <w:num w:numId="5">
    <w:abstractNumId w:val="5"/>
  </w:num>
  <w:num w:numId="6">
    <w:abstractNumId w:val="7"/>
  </w:num>
  <w:num w:numId="7">
    <w:abstractNumId w:val="3"/>
  </w:num>
  <w:num w:numId="8">
    <w:abstractNumId w:val="6"/>
  </w:num>
  <w:num w:numId="9">
    <w:abstractNumId w:val="4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xf2pf9rzae0reff03vzatjf9r0ftxe999e&quot;&gt;My EndNote Library-Urothelial CA&lt;record-ids&gt;&lt;item&gt;34&lt;/item&gt;&lt;/record-ids&gt;&lt;/item&gt;&lt;/Libraries&gt;"/>
  </w:docVars>
  <w:rsids>
    <w:rsidRoot w:val="00997B4B"/>
    <w:rsid w:val="000065C1"/>
    <w:rsid w:val="000067B0"/>
    <w:rsid w:val="0000716C"/>
    <w:rsid w:val="000117FA"/>
    <w:rsid w:val="0001222B"/>
    <w:rsid w:val="0001294A"/>
    <w:rsid w:val="00012E2C"/>
    <w:rsid w:val="00014118"/>
    <w:rsid w:val="00023261"/>
    <w:rsid w:val="000265BA"/>
    <w:rsid w:val="000268AB"/>
    <w:rsid w:val="0003248D"/>
    <w:rsid w:val="00033AA9"/>
    <w:rsid w:val="000342B1"/>
    <w:rsid w:val="000342DF"/>
    <w:rsid w:val="00036E2D"/>
    <w:rsid w:val="000409F3"/>
    <w:rsid w:val="00041609"/>
    <w:rsid w:val="00041996"/>
    <w:rsid w:val="000433B9"/>
    <w:rsid w:val="00046098"/>
    <w:rsid w:val="000529E8"/>
    <w:rsid w:val="00056580"/>
    <w:rsid w:val="000617DC"/>
    <w:rsid w:val="00063ED7"/>
    <w:rsid w:val="0006431E"/>
    <w:rsid w:val="000646A3"/>
    <w:rsid w:val="0006514B"/>
    <w:rsid w:val="00066028"/>
    <w:rsid w:val="00066059"/>
    <w:rsid w:val="00070628"/>
    <w:rsid w:val="00072826"/>
    <w:rsid w:val="00073BDB"/>
    <w:rsid w:val="00074AAF"/>
    <w:rsid w:val="0007636A"/>
    <w:rsid w:val="00076755"/>
    <w:rsid w:val="000768F7"/>
    <w:rsid w:val="0007709C"/>
    <w:rsid w:val="000774C4"/>
    <w:rsid w:val="000814D6"/>
    <w:rsid w:val="00082286"/>
    <w:rsid w:val="00094580"/>
    <w:rsid w:val="000A084C"/>
    <w:rsid w:val="000A207D"/>
    <w:rsid w:val="000A6955"/>
    <w:rsid w:val="000A7DE7"/>
    <w:rsid w:val="000B0EC6"/>
    <w:rsid w:val="000B3179"/>
    <w:rsid w:val="000B3CBF"/>
    <w:rsid w:val="000B45D1"/>
    <w:rsid w:val="000B7D69"/>
    <w:rsid w:val="000C2093"/>
    <w:rsid w:val="000C7937"/>
    <w:rsid w:val="000D04A5"/>
    <w:rsid w:val="000D0EB2"/>
    <w:rsid w:val="000D130B"/>
    <w:rsid w:val="000E489F"/>
    <w:rsid w:val="000F13B7"/>
    <w:rsid w:val="000F2B11"/>
    <w:rsid w:val="000F5598"/>
    <w:rsid w:val="000F6974"/>
    <w:rsid w:val="000F6EEB"/>
    <w:rsid w:val="00100D4A"/>
    <w:rsid w:val="001045CC"/>
    <w:rsid w:val="00106FC6"/>
    <w:rsid w:val="00112430"/>
    <w:rsid w:val="00113C1F"/>
    <w:rsid w:val="001151A5"/>
    <w:rsid w:val="00117564"/>
    <w:rsid w:val="001219D5"/>
    <w:rsid w:val="00122EFC"/>
    <w:rsid w:val="00126029"/>
    <w:rsid w:val="00126C1E"/>
    <w:rsid w:val="00127056"/>
    <w:rsid w:val="001276CB"/>
    <w:rsid w:val="00127DA9"/>
    <w:rsid w:val="0013099F"/>
    <w:rsid w:val="00130C9F"/>
    <w:rsid w:val="00132A0B"/>
    <w:rsid w:val="001379F3"/>
    <w:rsid w:val="00140F60"/>
    <w:rsid w:val="00141A2C"/>
    <w:rsid w:val="00144E1C"/>
    <w:rsid w:val="001468F8"/>
    <w:rsid w:val="0015369A"/>
    <w:rsid w:val="00153773"/>
    <w:rsid w:val="00156AC5"/>
    <w:rsid w:val="00157408"/>
    <w:rsid w:val="00161DFB"/>
    <w:rsid w:val="00162574"/>
    <w:rsid w:val="001633BA"/>
    <w:rsid w:val="00163AB7"/>
    <w:rsid w:val="00165066"/>
    <w:rsid w:val="00166033"/>
    <w:rsid w:val="001704E9"/>
    <w:rsid w:val="00172E39"/>
    <w:rsid w:val="00174353"/>
    <w:rsid w:val="001749D6"/>
    <w:rsid w:val="00175526"/>
    <w:rsid w:val="00175925"/>
    <w:rsid w:val="00176FAF"/>
    <w:rsid w:val="001801E4"/>
    <w:rsid w:val="00180698"/>
    <w:rsid w:val="00182828"/>
    <w:rsid w:val="00182C37"/>
    <w:rsid w:val="0018498E"/>
    <w:rsid w:val="00185375"/>
    <w:rsid w:val="00186D01"/>
    <w:rsid w:val="00186F74"/>
    <w:rsid w:val="00191393"/>
    <w:rsid w:val="00192AE0"/>
    <w:rsid w:val="00197997"/>
    <w:rsid w:val="001A1600"/>
    <w:rsid w:val="001A2336"/>
    <w:rsid w:val="001A4E66"/>
    <w:rsid w:val="001A52FD"/>
    <w:rsid w:val="001A5B80"/>
    <w:rsid w:val="001A5C89"/>
    <w:rsid w:val="001A77E7"/>
    <w:rsid w:val="001C0188"/>
    <w:rsid w:val="001C01B8"/>
    <w:rsid w:val="001C1BCF"/>
    <w:rsid w:val="001C2BC5"/>
    <w:rsid w:val="001C4CE6"/>
    <w:rsid w:val="001D0089"/>
    <w:rsid w:val="001D1A1A"/>
    <w:rsid w:val="001D34C3"/>
    <w:rsid w:val="001D499A"/>
    <w:rsid w:val="001E5370"/>
    <w:rsid w:val="001F03EC"/>
    <w:rsid w:val="001F1716"/>
    <w:rsid w:val="001F2C24"/>
    <w:rsid w:val="001F6980"/>
    <w:rsid w:val="001F6B93"/>
    <w:rsid w:val="00203BC6"/>
    <w:rsid w:val="002104ED"/>
    <w:rsid w:val="002106C8"/>
    <w:rsid w:val="0021330C"/>
    <w:rsid w:val="0021440B"/>
    <w:rsid w:val="00216992"/>
    <w:rsid w:val="002232C6"/>
    <w:rsid w:val="0022346C"/>
    <w:rsid w:val="0022434B"/>
    <w:rsid w:val="00225179"/>
    <w:rsid w:val="00226AFA"/>
    <w:rsid w:val="002308A8"/>
    <w:rsid w:val="00231C52"/>
    <w:rsid w:val="00233CEC"/>
    <w:rsid w:val="00234550"/>
    <w:rsid w:val="002410AB"/>
    <w:rsid w:val="0024435D"/>
    <w:rsid w:val="00251D77"/>
    <w:rsid w:val="00252E7C"/>
    <w:rsid w:val="00253E0C"/>
    <w:rsid w:val="0025544E"/>
    <w:rsid w:val="002558A3"/>
    <w:rsid w:val="002559BE"/>
    <w:rsid w:val="00257913"/>
    <w:rsid w:val="00257CBE"/>
    <w:rsid w:val="00262CC2"/>
    <w:rsid w:val="00266814"/>
    <w:rsid w:val="00266AEF"/>
    <w:rsid w:val="00267736"/>
    <w:rsid w:val="00267DF5"/>
    <w:rsid w:val="0027035D"/>
    <w:rsid w:val="002741A9"/>
    <w:rsid w:val="002743F0"/>
    <w:rsid w:val="00274F19"/>
    <w:rsid w:val="00277E33"/>
    <w:rsid w:val="00280B88"/>
    <w:rsid w:val="00282236"/>
    <w:rsid w:val="00284019"/>
    <w:rsid w:val="00284DF8"/>
    <w:rsid w:val="00293323"/>
    <w:rsid w:val="00294A44"/>
    <w:rsid w:val="00296422"/>
    <w:rsid w:val="002973D7"/>
    <w:rsid w:val="00297EBA"/>
    <w:rsid w:val="002A2F15"/>
    <w:rsid w:val="002A5377"/>
    <w:rsid w:val="002A5776"/>
    <w:rsid w:val="002A7007"/>
    <w:rsid w:val="002B2724"/>
    <w:rsid w:val="002B2938"/>
    <w:rsid w:val="002B36E3"/>
    <w:rsid w:val="002B4AF4"/>
    <w:rsid w:val="002C534A"/>
    <w:rsid w:val="002C593B"/>
    <w:rsid w:val="002C6FC0"/>
    <w:rsid w:val="002C787E"/>
    <w:rsid w:val="002D0F1D"/>
    <w:rsid w:val="002D100A"/>
    <w:rsid w:val="002D5636"/>
    <w:rsid w:val="002F06CF"/>
    <w:rsid w:val="002F1495"/>
    <w:rsid w:val="002F59D7"/>
    <w:rsid w:val="003007A5"/>
    <w:rsid w:val="003053AF"/>
    <w:rsid w:val="003060A7"/>
    <w:rsid w:val="00310892"/>
    <w:rsid w:val="00312505"/>
    <w:rsid w:val="00312536"/>
    <w:rsid w:val="00313174"/>
    <w:rsid w:val="00320BF6"/>
    <w:rsid w:val="00321981"/>
    <w:rsid w:val="0032330B"/>
    <w:rsid w:val="00323F1B"/>
    <w:rsid w:val="003256D6"/>
    <w:rsid w:val="00325ED6"/>
    <w:rsid w:val="00326E74"/>
    <w:rsid w:val="00327AF4"/>
    <w:rsid w:val="003336F8"/>
    <w:rsid w:val="00342B47"/>
    <w:rsid w:val="00343C54"/>
    <w:rsid w:val="00344B2D"/>
    <w:rsid w:val="00345C2E"/>
    <w:rsid w:val="0034647F"/>
    <w:rsid w:val="00350902"/>
    <w:rsid w:val="00351EC0"/>
    <w:rsid w:val="00352B21"/>
    <w:rsid w:val="0036071E"/>
    <w:rsid w:val="00360A75"/>
    <w:rsid w:val="00362AD6"/>
    <w:rsid w:val="00364773"/>
    <w:rsid w:val="00365B95"/>
    <w:rsid w:val="00370328"/>
    <w:rsid w:val="003729B0"/>
    <w:rsid w:val="00384D32"/>
    <w:rsid w:val="00387578"/>
    <w:rsid w:val="00390CFF"/>
    <w:rsid w:val="003915B9"/>
    <w:rsid w:val="00394D06"/>
    <w:rsid w:val="00395705"/>
    <w:rsid w:val="003A32EF"/>
    <w:rsid w:val="003A6312"/>
    <w:rsid w:val="003A7599"/>
    <w:rsid w:val="003A764F"/>
    <w:rsid w:val="003A7DAB"/>
    <w:rsid w:val="003B373A"/>
    <w:rsid w:val="003B41B8"/>
    <w:rsid w:val="003B42A0"/>
    <w:rsid w:val="003B4740"/>
    <w:rsid w:val="003B4AA7"/>
    <w:rsid w:val="003B7612"/>
    <w:rsid w:val="003C0B92"/>
    <w:rsid w:val="003C0C7F"/>
    <w:rsid w:val="003C0E54"/>
    <w:rsid w:val="003C30DB"/>
    <w:rsid w:val="003C4B5E"/>
    <w:rsid w:val="003C57FE"/>
    <w:rsid w:val="003C581B"/>
    <w:rsid w:val="003C5EC3"/>
    <w:rsid w:val="003C7AA3"/>
    <w:rsid w:val="003D3E48"/>
    <w:rsid w:val="003D5ADD"/>
    <w:rsid w:val="003D704A"/>
    <w:rsid w:val="003D7FC1"/>
    <w:rsid w:val="003E2E85"/>
    <w:rsid w:val="003E46B7"/>
    <w:rsid w:val="003E4C7A"/>
    <w:rsid w:val="003E5300"/>
    <w:rsid w:val="003F0366"/>
    <w:rsid w:val="003F2ACC"/>
    <w:rsid w:val="003F61F0"/>
    <w:rsid w:val="003F71ED"/>
    <w:rsid w:val="003F7F1D"/>
    <w:rsid w:val="004012A9"/>
    <w:rsid w:val="00403124"/>
    <w:rsid w:val="00404039"/>
    <w:rsid w:val="0040551F"/>
    <w:rsid w:val="00405847"/>
    <w:rsid w:val="00406B80"/>
    <w:rsid w:val="00410613"/>
    <w:rsid w:val="0041495D"/>
    <w:rsid w:val="00415A11"/>
    <w:rsid w:val="00415A4F"/>
    <w:rsid w:val="004208FC"/>
    <w:rsid w:val="00421366"/>
    <w:rsid w:val="004217A7"/>
    <w:rsid w:val="00424AAE"/>
    <w:rsid w:val="00426F5B"/>
    <w:rsid w:val="00427A3A"/>
    <w:rsid w:val="00427AC9"/>
    <w:rsid w:val="00430305"/>
    <w:rsid w:val="00433CE7"/>
    <w:rsid w:val="00434D7C"/>
    <w:rsid w:val="00435D1B"/>
    <w:rsid w:val="00436B73"/>
    <w:rsid w:val="0044201F"/>
    <w:rsid w:val="00442C49"/>
    <w:rsid w:val="0044664D"/>
    <w:rsid w:val="00446BCC"/>
    <w:rsid w:val="00453D6C"/>
    <w:rsid w:val="00455CA9"/>
    <w:rsid w:val="00456F1B"/>
    <w:rsid w:val="00457AA4"/>
    <w:rsid w:val="00460C02"/>
    <w:rsid w:val="0046263C"/>
    <w:rsid w:val="00462D99"/>
    <w:rsid w:val="0046307C"/>
    <w:rsid w:val="00464353"/>
    <w:rsid w:val="00466BB5"/>
    <w:rsid w:val="00470EB3"/>
    <w:rsid w:val="00472E3D"/>
    <w:rsid w:val="00473FB0"/>
    <w:rsid w:val="00477AA9"/>
    <w:rsid w:val="00481F0D"/>
    <w:rsid w:val="00484EAC"/>
    <w:rsid w:val="0048699D"/>
    <w:rsid w:val="004869A7"/>
    <w:rsid w:val="00486C8C"/>
    <w:rsid w:val="004902DE"/>
    <w:rsid w:val="00493A80"/>
    <w:rsid w:val="0049637D"/>
    <w:rsid w:val="00496856"/>
    <w:rsid w:val="00496A1F"/>
    <w:rsid w:val="004A2AF7"/>
    <w:rsid w:val="004A2C8F"/>
    <w:rsid w:val="004A7538"/>
    <w:rsid w:val="004B01E5"/>
    <w:rsid w:val="004B0A7A"/>
    <w:rsid w:val="004B5351"/>
    <w:rsid w:val="004B54FB"/>
    <w:rsid w:val="004C140B"/>
    <w:rsid w:val="004C32CF"/>
    <w:rsid w:val="004D275B"/>
    <w:rsid w:val="004D2EFE"/>
    <w:rsid w:val="004D371B"/>
    <w:rsid w:val="004D3F80"/>
    <w:rsid w:val="004E1C30"/>
    <w:rsid w:val="004E24E5"/>
    <w:rsid w:val="004E7E1A"/>
    <w:rsid w:val="00506765"/>
    <w:rsid w:val="00506AA2"/>
    <w:rsid w:val="0050723E"/>
    <w:rsid w:val="00507987"/>
    <w:rsid w:val="0051101B"/>
    <w:rsid w:val="0051351F"/>
    <w:rsid w:val="0052276B"/>
    <w:rsid w:val="005256CF"/>
    <w:rsid w:val="00530147"/>
    <w:rsid w:val="0053039D"/>
    <w:rsid w:val="00531006"/>
    <w:rsid w:val="005339D4"/>
    <w:rsid w:val="00536378"/>
    <w:rsid w:val="00536828"/>
    <w:rsid w:val="0055186F"/>
    <w:rsid w:val="00552CC2"/>
    <w:rsid w:val="005541FA"/>
    <w:rsid w:val="00554CEE"/>
    <w:rsid w:val="00555EBA"/>
    <w:rsid w:val="005573F9"/>
    <w:rsid w:val="005605BE"/>
    <w:rsid w:val="00563F90"/>
    <w:rsid w:val="00564373"/>
    <w:rsid w:val="00566DDF"/>
    <w:rsid w:val="005673CF"/>
    <w:rsid w:val="005679EE"/>
    <w:rsid w:val="0057314D"/>
    <w:rsid w:val="005731B4"/>
    <w:rsid w:val="00573567"/>
    <w:rsid w:val="00577067"/>
    <w:rsid w:val="00577493"/>
    <w:rsid w:val="00580328"/>
    <w:rsid w:val="00581A7A"/>
    <w:rsid w:val="00582595"/>
    <w:rsid w:val="005827CA"/>
    <w:rsid w:val="00582BF2"/>
    <w:rsid w:val="005872F9"/>
    <w:rsid w:val="00590761"/>
    <w:rsid w:val="00590C90"/>
    <w:rsid w:val="005918DF"/>
    <w:rsid w:val="00593A8E"/>
    <w:rsid w:val="00593B35"/>
    <w:rsid w:val="005962EB"/>
    <w:rsid w:val="005A2A34"/>
    <w:rsid w:val="005A2F5E"/>
    <w:rsid w:val="005A5229"/>
    <w:rsid w:val="005A72AA"/>
    <w:rsid w:val="005B0450"/>
    <w:rsid w:val="005B07C9"/>
    <w:rsid w:val="005B34D9"/>
    <w:rsid w:val="005B5A82"/>
    <w:rsid w:val="005B770E"/>
    <w:rsid w:val="005C51CB"/>
    <w:rsid w:val="005C63C1"/>
    <w:rsid w:val="005C63C5"/>
    <w:rsid w:val="005D0210"/>
    <w:rsid w:val="005D26A7"/>
    <w:rsid w:val="005D4A14"/>
    <w:rsid w:val="005D4AA0"/>
    <w:rsid w:val="005D4BF0"/>
    <w:rsid w:val="005E0222"/>
    <w:rsid w:val="005E10E8"/>
    <w:rsid w:val="005E4EBD"/>
    <w:rsid w:val="005E5E53"/>
    <w:rsid w:val="005F1491"/>
    <w:rsid w:val="005F3104"/>
    <w:rsid w:val="005F3959"/>
    <w:rsid w:val="005F564E"/>
    <w:rsid w:val="005F6C09"/>
    <w:rsid w:val="00604340"/>
    <w:rsid w:val="00605226"/>
    <w:rsid w:val="006058F6"/>
    <w:rsid w:val="00607508"/>
    <w:rsid w:val="00607581"/>
    <w:rsid w:val="00611F40"/>
    <w:rsid w:val="006130F0"/>
    <w:rsid w:val="00614C2F"/>
    <w:rsid w:val="00615C19"/>
    <w:rsid w:val="00616C6D"/>
    <w:rsid w:val="00621118"/>
    <w:rsid w:val="00622F80"/>
    <w:rsid w:val="0062629A"/>
    <w:rsid w:val="006274D7"/>
    <w:rsid w:val="0063255A"/>
    <w:rsid w:val="00633181"/>
    <w:rsid w:val="00633320"/>
    <w:rsid w:val="0063419F"/>
    <w:rsid w:val="00640067"/>
    <w:rsid w:val="0064051C"/>
    <w:rsid w:val="00643F1E"/>
    <w:rsid w:val="006442B2"/>
    <w:rsid w:val="00647C25"/>
    <w:rsid w:val="006527EB"/>
    <w:rsid w:val="00653BE7"/>
    <w:rsid w:val="006559CE"/>
    <w:rsid w:val="0066145E"/>
    <w:rsid w:val="00662419"/>
    <w:rsid w:val="00667099"/>
    <w:rsid w:val="00670570"/>
    <w:rsid w:val="00671040"/>
    <w:rsid w:val="006714FD"/>
    <w:rsid w:val="006734B2"/>
    <w:rsid w:val="00674C72"/>
    <w:rsid w:val="0067545E"/>
    <w:rsid w:val="006836B6"/>
    <w:rsid w:val="00683E7D"/>
    <w:rsid w:val="00684021"/>
    <w:rsid w:val="00684409"/>
    <w:rsid w:val="006877DD"/>
    <w:rsid w:val="00691B87"/>
    <w:rsid w:val="00693331"/>
    <w:rsid w:val="0069373B"/>
    <w:rsid w:val="006A08AF"/>
    <w:rsid w:val="006A2235"/>
    <w:rsid w:val="006A3737"/>
    <w:rsid w:val="006A3741"/>
    <w:rsid w:val="006A4145"/>
    <w:rsid w:val="006A619D"/>
    <w:rsid w:val="006B5AEA"/>
    <w:rsid w:val="006C06DC"/>
    <w:rsid w:val="006C1997"/>
    <w:rsid w:val="006C5401"/>
    <w:rsid w:val="006C6572"/>
    <w:rsid w:val="006C75BF"/>
    <w:rsid w:val="006D0A60"/>
    <w:rsid w:val="006D0B19"/>
    <w:rsid w:val="006D2D4A"/>
    <w:rsid w:val="006D333B"/>
    <w:rsid w:val="006D7672"/>
    <w:rsid w:val="006E07AE"/>
    <w:rsid w:val="006E1D55"/>
    <w:rsid w:val="006E2495"/>
    <w:rsid w:val="006E3591"/>
    <w:rsid w:val="006E3D84"/>
    <w:rsid w:val="006E7668"/>
    <w:rsid w:val="006F1D61"/>
    <w:rsid w:val="006F1EDD"/>
    <w:rsid w:val="006F3EDB"/>
    <w:rsid w:val="006F6BA6"/>
    <w:rsid w:val="00700E4D"/>
    <w:rsid w:val="00701565"/>
    <w:rsid w:val="00703EB1"/>
    <w:rsid w:val="00707A5F"/>
    <w:rsid w:val="00712A19"/>
    <w:rsid w:val="0071329F"/>
    <w:rsid w:val="00716767"/>
    <w:rsid w:val="00717FB1"/>
    <w:rsid w:val="007202BA"/>
    <w:rsid w:val="00721834"/>
    <w:rsid w:val="0072260D"/>
    <w:rsid w:val="0072276F"/>
    <w:rsid w:val="007231DE"/>
    <w:rsid w:val="0072757D"/>
    <w:rsid w:val="00733A50"/>
    <w:rsid w:val="007341B4"/>
    <w:rsid w:val="00736285"/>
    <w:rsid w:val="00736316"/>
    <w:rsid w:val="007365F9"/>
    <w:rsid w:val="00736615"/>
    <w:rsid w:val="007400A0"/>
    <w:rsid w:val="00741227"/>
    <w:rsid w:val="00743970"/>
    <w:rsid w:val="00744C1A"/>
    <w:rsid w:val="00745815"/>
    <w:rsid w:val="00747E50"/>
    <w:rsid w:val="00753555"/>
    <w:rsid w:val="007535DF"/>
    <w:rsid w:val="007551CB"/>
    <w:rsid w:val="007641DA"/>
    <w:rsid w:val="00770E34"/>
    <w:rsid w:val="00772753"/>
    <w:rsid w:val="00773728"/>
    <w:rsid w:val="00774D48"/>
    <w:rsid w:val="00775B9F"/>
    <w:rsid w:val="00775C60"/>
    <w:rsid w:val="00777370"/>
    <w:rsid w:val="00780689"/>
    <w:rsid w:val="00783F76"/>
    <w:rsid w:val="0078556A"/>
    <w:rsid w:val="00787BF6"/>
    <w:rsid w:val="00790736"/>
    <w:rsid w:val="0079229C"/>
    <w:rsid w:val="00792E26"/>
    <w:rsid w:val="00795B8A"/>
    <w:rsid w:val="00796834"/>
    <w:rsid w:val="007A05ED"/>
    <w:rsid w:val="007A2722"/>
    <w:rsid w:val="007A2F81"/>
    <w:rsid w:val="007A7123"/>
    <w:rsid w:val="007B0899"/>
    <w:rsid w:val="007B0EB5"/>
    <w:rsid w:val="007B1B91"/>
    <w:rsid w:val="007B5E7A"/>
    <w:rsid w:val="007B5ED1"/>
    <w:rsid w:val="007C08D0"/>
    <w:rsid w:val="007C1BF2"/>
    <w:rsid w:val="007C389D"/>
    <w:rsid w:val="007C3F33"/>
    <w:rsid w:val="007C4551"/>
    <w:rsid w:val="007C544C"/>
    <w:rsid w:val="007D0496"/>
    <w:rsid w:val="007D0D5C"/>
    <w:rsid w:val="007D18FD"/>
    <w:rsid w:val="007D2215"/>
    <w:rsid w:val="007D5242"/>
    <w:rsid w:val="007D6412"/>
    <w:rsid w:val="007D686F"/>
    <w:rsid w:val="007E04F7"/>
    <w:rsid w:val="007E1F2F"/>
    <w:rsid w:val="007E26D6"/>
    <w:rsid w:val="007E3CCA"/>
    <w:rsid w:val="007E6D10"/>
    <w:rsid w:val="007F0811"/>
    <w:rsid w:val="007F2641"/>
    <w:rsid w:val="007F335E"/>
    <w:rsid w:val="007F3EA2"/>
    <w:rsid w:val="007F4A8B"/>
    <w:rsid w:val="007F529E"/>
    <w:rsid w:val="007F6826"/>
    <w:rsid w:val="007F7F3D"/>
    <w:rsid w:val="00800E95"/>
    <w:rsid w:val="00801F14"/>
    <w:rsid w:val="00802D2A"/>
    <w:rsid w:val="00805867"/>
    <w:rsid w:val="00806D3E"/>
    <w:rsid w:val="00807B3D"/>
    <w:rsid w:val="00815AC9"/>
    <w:rsid w:val="00816704"/>
    <w:rsid w:val="00820D59"/>
    <w:rsid w:val="00824715"/>
    <w:rsid w:val="00826C60"/>
    <w:rsid w:val="0083030F"/>
    <w:rsid w:val="00830450"/>
    <w:rsid w:val="008313A4"/>
    <w:rsid w:val="008374C2"/>
    <w:rsid w:val="00837F59"/>
    <w:rsid w:val="00841354"/>
    <w:rsid w:val="008425A7"/>
    <w:rsid w:val="00844183"/>
    <w:rsid w:val="00844795"/>
    <w:rsid w:val="00847A77"/>
    <w:rsid w:val="008553C3"/>
    <w:rsid w:val="00864CBA"/>
    <w:rsid w:val="008654C8"/>
    <w:rsid w:val="008658F8"/>
    <w:rsid w:val="00871DD8"/>
    <w:rsid w:val="0087539D"/>
    <w:rsid w:val="00877FB2"/>
    <w:rsid w:val="00880A1F"/>
    <w:rsid w:val="00882594"/>
    <w:rsid w:val="00882DAC"/>
    <w:rsid w:val="00883A90"/>
    <w:rsid w:val="00884A18"/>
    <w:rsid w:val="00887312"/>
    <w:rsid w:val="00887644"/>
    <w:rsid w:val="008879E9"/>
    <w:rsid w:val="00891692"/>
    <w:rsid w:val="008917A8"/>
    <w:rsid w:val="00891851"/>
    <w:rsid w:val="00893AF2"/>
    <w:rsid w:val="00894280"/>
    <w:rsid w:val="008966FE"/>
    <w:rsid w:val="0089795A"/>
    <w:rsid w:val="00897DBA"/>
    <w:rsid w:val="008A01C4"/>
    <w:rsid w:val="008A0F13"/>
    <w:rsid w:val="008A3104"/>
    <w:rsid w:val="008A52D8"/>
    <w:rsid w:val="008B377E"/>
    <w:rsid w:val="008B44AE"/>
    <w:rsid w:val="008B55CE"/>
    <w:rsid w:val="008B56BA"/>
    <w:rsid w:val="008B717D"/>
    <w:rsid w:val="008B7C8A"/>
    <w:rsid w:val="008C049D"/>
    <w:rsid w:val="008C218B"/>
    <w:rsid w:val="008C3A6E"/>
    <w:rsid w:val="008C5DC7"/>
    <w:rsid w:val="008D02E8"/>
    <w:rsid w:val="008D052C"/>
    <w:rsid w:val="008D1BC0"/>
    <w:rsid w:val="008D2538"/>
    <w:rsid w:val="008D7531"/>
    <w:rsid w:val="008E1E5D"/>
    <w:rsid w:val="008E5E41"/>
    <w:rsid w:val="008E6CF4"/>
    <w:rsid w:val="008F0CC6"/>
    <w:rsid w:val="008F3366"/>
    <w:rsid w:val="008F3B2A"/>
    <w:rsid w:val="008F44A3"/>
    <w:rsid w:val="008F58AA"/>
    <w:rsid w:val="008F68BC"/>
    <w:rsid w:val="008F727B"/>
    <w:rsid w:val="008F742D"/>
    <w:rsid w:val="008F778F"/>
    <w:rsid w:val="0090082C"/>
    <w:rsid w:val="00902F7B"/>
    <w:rsid w:val="00904902"/>
    <w:rsid w:val="009152B4"/>
    <w:rsid w:val="0091558D"/>
    <w:rsid w:val="00916DC0"/>
    <w:rsid w:val="00921D19"/>
    <w:rsid w:val="00921DE7"/>
    <w:rsid w:val="00922428"/>
    <w:rsid w:val="009251DD"/>
    <w:rsid w:val="00926EA4"/>
    <w:rsid w:val="0092773C"/>
    <w:rsid w:val="00932335"/>
    <w:rsid w:val="00933CD2"/>
    <w:rsid w:val="00934663"/>
    <w:rsid w:val="00935E57"/>
    <w:rsid w:val="00943FA5"/>
    <w:rsid w:val="009458F5"/>
    <w:rsid w:val="00946531"/>
    <w:rsid w:val="00950C83"/>
    <w:rsid w:val="0095149D"/>
    <w:rsid w:val="009519C3"/>
    <w:rsid w:val="00953D1F"/>
    <w:rsid w:val="009542E6"/>
    <w:rsid w:val="009544F0"/>
    <w:rsid w:val="00956A94"/>
    <w:rsid w:val="00961C3D"/>
    <w:rsid w:val="00963510"/>
    <w:rsid w:val="009657BF"/>
    <w:rsid w:val="009657FE"/>
    <w:rsid w:val="00967551"/>
    <w:rsid w:val="009704AA"/>
    <w:rsid w:val="00971249"/>
    <w:rsid w:val="00972AAA"/>
    <w:rsid w:val="00972CD3"/>
    <w:rsid w:val="00973D98"/>
    <w:rsid w:val="00974455"/>
    <w:rsid w:val="00974D0B"/>
    <w:rsid w:val="009756F1"/>
    <w:rsid w:val="00975B84"/>
    <w:rsid w:val="00976EAD"/>
    <w:rsid w:val="00977F6B"/>
    <w:rsid w:val="009827E3"/>
    <w:rsid w:val="00984A07"/>
    <w:rsid w:val="00991A74"/>
    <w:rsid w:val="00995642"/>
    <w:rsid w:val="009968AE"/>
    <w:rsid w:val="00997B4B"/>
    <w:rsid w:val="009A4611"/>
    <w:rsid w:val="009A5C17"/>
    <w:rsid w:val="009A5E74"/>
    <w:rsid w:val="009A787F"/>
    <w:rsid w:val="009B199D"/>
    <w:rsid w:val="009B2074"/>
    <w:rsid w:val="009B220C"/>
    <w:rsid w:val="009B2CFD"/>
    <w:rsid w:val="009B2DA9"/>
    <w:rsid w:val="009B30A2"/>
    <w:rsid w:val="009B3EB8"/>
    <w:rsid w:val="009B663A"/>
    <w:rsid w:val="009B753F"/>
    <w:rsid w:val="009C03B8"/>
    <w:rsid w:val="009C0A35"/>
    <w:rsid w:val="009C1F8B"/>
    <w:rsid w:val="009C2275"/>
    <w:rsid w:val="009C30B8"/>
    <w:rsid w:val="009D2118"/>
    <w:rsid w:val="009D4C87"/>
    <w:rsid w:val="009D5130"/>
    <w:rsid w:val="009D6A45"/>
    <w:rsid w:val="009D70B4"/>
    <w:rsid w:val="009D78D8"/>
    <w:rsid w:val="009D7CBD"/>
    <w:rsid w:val="009E3267"/>
    <w:rsid w:val="009E4145"/>
    <w:rsid w:val="009E5E10"/>
    <w:rsid w:val="009E6F14"/>
    <w:rsid w:val="009E7512"/>
    <w:rsid w:val="009F177A"/>
    <w:rsid w:val="009F4F98"/>
    <w:rsid w:val="00A0112E"/>
    <w:rsid w:val="00A02F09"/>
    <w:rsid w:val="00A03560"/>
    <w:rsid w:val="00A036C6"/>
    <w:rsid w:val="00A046E2"/>
    <w:rsid w:val="00A1020F"/>
    <w:rsid w:val="00A10A27"/>
    <w:rsid w:val="00A10E25"/>
    <w:rsid w:val="00A11452"/>
    <w:rsid w:val="00A13791"/>
    <w:rsid w:val="00A138BD"/>
    <w:rsid w:val="00A162E9"/>
    <w:rsid w:val="00A17A2D"/>
    <w:rsid w:val="00A21923"/>
    <w:rsid w:val="00A2284E"/>
    <w:rsid w:val="00A26974"/>
    <w:rsid w:val="00A27533"/>
    <w:rsid w:val="00A30DCC"/>
    <w:rsid w:val="00A32426"/>
    <w:rsid w:val="00A325F4"/>
    <w:rsid w:val="00A34FED"/>
    <w:rsid w:val="00A3638F"/>
    <w:rsid w:val="00A36D1B"/>
    <w:rsid w:val="00A370E7"/>
    <w:rsid w:val="00A4258B"/>
    <w:rsid w:val="00A42EBB"/>
    <w:rsid w:val="00A43210"/>
    <w:rsid w:val="00A45921"/>
    <w:rsid w:val="00A47CFE"/>
    <w:rsid w:val="00A53493"/>
    <w:rsid w:val="00A560A5"/>
    <w:rsid w:val="00A57B63"/>
    <w:rsid w:val="00A60D4B"/>
    <w:rsid w:val="00A61C13"/>
    <w:rsid w:val="00A6442B"/>
    <w:rsid w:val="00A65CD2"/>
    <w:rsid w:val="00A6782E"/>
    <w:rsid w:val="00A7663E"/>
    <w:rsid w:val="00A807DD"/>
    <w:rsid w:val="00A813D2"/>
    <w:rsid w:val="00A818F5"/>
    <w:rsid w:val="00A83BBA"/>
    <w:rsid w:val="00A869D3"/>
    <w:rsid w:val="00A870BD"/>
    <w:rsid w:val="00A87DC2"/>
    <w:rsid w:val="00A90D04"/>
    <w:rsid w:val="00A91449"/>
    <w:rsid w:val="00A927A1"/>
    <w:rsid w:val="00A92905"/>
    <w:rsid w:val="00A9643F"/>
    <w:rsid w:val="00AA1E2A"/>
    <w:rsid w:val="00AA3E25"/>
    <w:rsid w:val="00AA3FFA"/>
    <w:rsid w:val="00AA46D3"/>
    <w:rsid w:val="00AA49C5"/>
    <w:rsid w:val="00AB126E"/>
    <w:rsid w:val="00AB38D6"/>
    <w:rsid w:val="00AB4265"/>
    <w:rsid w:val="00AB5BBA"/>
    <w:rsid w:val="00AB5BFE"/>
    <w:rsid w:val="00AB666A"/>
    <w:rsid w:val="00AB7AE0"/>
    <w:rsid w:val="00AC020B"/>
    <w:rsid w:val="00AC0ED7"/>
    <w:rsid w:val="00AC3DD0"/>
    <w:rsid w:val="00AC4652"/>
    <w:rsid w:val="00AC5475"/>
    <w:rsid w:val="00AD07BF"/>
    <w:rsid w:val="00AD0CD0"/>
    <w:rsid w:val="00AD25F2"/>
    <w:rsid w:val="00AD3751"/>
    <w:rsid w:val="00AD40CF"/>
    <w:rsid w:val="00AD5644"/>
    <w:rsid w:val="00AE4EA2"/>
    <w:rsid w:val="00AF01B3"/>
    <w:rsid w:val="00AF3DFC"/>
    <w:rsid w:val="00AF4A11"/>
    <w:rsid w:val="00AF4AA3"/>
    <w:rsid w:val="00AF59E4"/>
    <w:rsid w:val="00B02B83"/>
    <w:rsid w:val="00B0377F"/>
    <w:rsid w:val="00B04E92"/>
    <w:rsid w:val="00B06DDD"/>
    <w:rsid w:val="00B11B43"/>
    <w:rsid w:val="00B146B6"/>
    <w:rsid w:val="00B15FFF"/>
    <w:rsid w:val="00B20DE6"/>
    <w:rsid w:val="00B21D06"/>
    <w:rsid w:val="00B23066"/>
    <w:rsid w:val="00B25781"/>
    <w:rsid w:val="00B25EC2"/>
    <w:rsid w:val="00B32E1E"/>
    <w:rsid w:val="00B43F04"/>
    <w:rsid w:val="00B45CDD"/>
    <w:rsid w:val="00B47BED"/>
    <w:rsid w:val="00B50A82"/>
    <w:rsid w:val="00B50C00"/>
    <w:rsid w:val="00B544E8"/>
    <w:rsid w:val="00B550E0"/>
    <w:rsid w:val="00B554CC"/>
    <w:rsid w:val="00B608C4"/>
    <w:rsid w:val="00B60BBC"/>
    <w:rsid w:val="00B624FF"/>
    <w:rsid w:val="00B656B9"/>
    <w:rsid w:val="00B6573B"/>
    <w:rsid w:val="00B66FC6"/>
    <w:rsid w:val="00B67A5B"/>
    <w:rsid w:val="00B707AD"/>
    <w:rsid w:val="00B73E70"/>
    <w:rsid w:val="00B77468"/>
    <w:rsid w:val="00B80D60"/>
    <w:rsid w:val="00B83D09"/>
    <w:rsid w:val="00B84BA7"/>
    <w:rsid w:val="00B84C8C"/>
    <w:rsid w:val="00B86BA5"/>
    <w:rsid w:val="00B91E06"/>
    <w:rsid w:val="00B92452"/>
    <w:rsid w:val="00B928C7"/>
    <w:rsid w:val="00B92D36"/>
    <w:rsid w:val="00B94FAD"/>
    <w:rsid w:val="00B96F36"/>
    <w:rsid w:val="00B9714D"/>
    <w:rsid w:val="00BA072E"/>
    <w:rsid w:val="00BA10CE"/>
    <w:rsid w:val="00BA2ADD"/>
    <w:rsid w:val="00BA2D84"/>
    <w:rsid w:val="00BA5AC9"/>
    <w:rsid w:val="00BA633F"/>
    <w:rsid w:val="00BB27E5"/>
    <w:rsid w:val="00BB2A42"/>
    <w:rsid w:val="00BB33A7"/>
    <w:rsid w:val="00BB5E1C"/>
    <w:rsid w:val="00BB7655"/>
    <w:rsid w:val="00BC2D79"/>
    <w:rsid w:val="00BC3594"/>
    <w:rsid w:val="00BC3ABC"/>
    <w:rsid w:val="00BC42E1"/>
    <w:rsid w:val="00BC4D60"/>
    <w:rsid w:val="00BC533E"/>
    <w:rsid w:val="00BC7A09"/>
    <w:rsid w:val="00BD032A"/>
    <w:rsid w:val="00BD1A97"/>
    <w:rsid w:val="00BD358D"/>
    <w:rsid w:val="00BD67DE"/>
    <w:rsid w:val="00BE04FA"/>
    <w:rsid w:val="00BE4D85"/>
    <w:rsid w:val="00BE66AA"/>
    <w:rsid w:val="00C01F77"/>
    <w:rsid w:val="00C020CB"/>
    <w:rsid w:val="00C0278A"/>
    <w:rsid w:val="00C032F0"/>
    <w:rsid w:val="00C03F2C"/>
    <w:rsid w:val="00C04B93"/>
    <w:rsid w:val="00C07799"/>
    <w:rsid w:val="00C10A3D"/>
    <w:rsid w:val="00C11E2F"/>
    <w:rsid w:val="00C139A4"/>
    <w:rsid w:val="00C14150"/>
    <w:rsid w:val="00C1418F"/>
    <w:rsid w:val="00C15767"/>
    <w:rsid w:val="00C15DAF"/>
    <w:rsid w:val="00C202B0"/>
    <w:rsid w:val="00C20752"/>
    <w:rsid w:val="00C26383"/>
    <w:rsid w:val="00C30CE7"/>
    <w:rsid w:val="00C31908"/>
    <w:rsid w:val="00C32956"/>
    <w:rsid w:val="00C343EA"/>
    <w:rsid w:val="00C35EEA"/>
    <w:rsid w:val="00C37750"/>
    <w:rsid w:val="00C4147C"/>
    <w:rsid w:val="00C42D58"/>
    <w:rsid w:val="00C42D5F"/>
    <w:rsid w:val="00C45DF9"/>
    <w:rsid w:val="00C4671E"/>
    <w:rsid w:val="00C5627F"/>
    <w:rsid w:val="00C56970"/>
    <w:rsid w:val="00C5782A"/>
    <w:rsid w:val="00C60CD0"/>
    <w:rsid w:val="00C63137"/>
    <w:rsid w:val="00C63488"/>
    <w:rsid w:val="00C71664"/>
    <w:rsid w:val="00C773E6"/>
    <w:rsid w:val="00C774DC"/>
    <w:rsid w:val="00C81151"/>
    <w:rsid w:val="00C84279"/>
    <w:rsid w:val="00C86E0D"/>
    <w:rsid w:val="00C87525"/>
    <w:rsid w:val="00C90C9D"/>
    <w:rsid w:val="00C92302"/>
    <w:rsid w:val="00C92536"/>
    <w:rsid w:val="00C9382C"/>
    <w:rsid w:val="00C94AEB"/>
    <w:rsid w:val="00C94B63"/>
    <w:rsid w:val="00C96BE1"/>
    <w:rsid w:val="00C96D13"/>
    <w:rsid w:val="00C97D64"/>
    <w:rsid w:val="00CA2009"/>
    <w:rsid w:val="00CA3741"/>
    <w:rsid w:val="00CA5DAD"/>
    <w:rsid w:val="00CA751F"/>
    <w:rsid w:val="00CA7F89"/>
    <w:rsid w:val="00CB0841"/>
    <w:rsid w:val="00CB67B5"/>
    <w:rsid w:val="00CB70AA"/>
    <w:rsid w:val="00CB7176"/>
    <w:rsid w:val="00CC1B23"/>
    <w:rsid w:val="00CD2A35"/>
    <w:rsid w:val="00CD30AA"/>
    <w:rsid w:val="00CD4166"/>
    <w:rsid w:val="00CD4A9F"/>
    <w:rsid w:val="00CE0280"/>
    <w:rsid w:val="00CE0C08"/>
    <w:rsid w:val="00CE58D1"/>
    <w:rsid w:val="00CE65EC"/>
    <w:rsid w:val="00CF107E"/>
    <w:rsid w:val="00CF12E3"/>
    <w:rsid w:val="00CF1C8C"/>
    <w:rsid w:val="00CF21B7"/>
    <w:rsid w:val="00CF2AA9"/>
    <w:rsid w:val="00CF6980"/>
    <w:rsid w:val="00CF777E"/>
    <w:rsid w:val="00D000FC"/>
    <w:rsid w:val="00D031FA"/>
    <w:rsid w:val="00D04629"/>
    <w:rsid w:val="00D057B7"/>
    <w:rsid w:val="00D06DBC"/>
    <w:rsid w:val="00D1021C"/>
    <w:rsid w:val="00D109E6"/>
    <w:rsid w:val="00D12782"/>
    <w:rsid w:val="00D15F20"/>
    <w:rsid w:val="00D20C57"/>
    <w:rsid w:val="00D21892"/>
    <w:rsid w:val="00D21B19"/>
    <w:rsid w:val="00D271E0"/>
    <w:rsid w:val="00D27351"/>
    <w:rsid w:val="00D31577"/>
    <w:rsid w:val="00D32013"/>
    <w:rsid w:val="00D3689D"/>
    <w:rsid w:val="00D37237"/>
    <w:rsid w:val="00D4518D"/>
    <w:rsid w:val="00D4712B"/>
    <w:rsid w:val="00D53902"/>
    <w:rsid w:val="00D5713A"/>
    <w:rsid w:val="00D62C6C"/>
    <w:rsid w:val="00D6432A"/>
    <w:rsid w:val="00D6686B"/>
    <w:rsid w:val="00D72C9D"/>
    <w:rsid w:val="00D74280"/>
    <w:rsid w:val="00D76630"/>
    <w:rsid w:val="00D7764A"/>
    <w:rsid w:val="00D77A73"/>
    <w:rsid w:val="00D77D22"/>
    <w:rsid w:val="00D87B26"/>
    <w:rsid w:val="00D92C39"/>
    <w:rsid w:val="00D9335C"/>
    <w:rsid w:val="00D93FBF"/>
    <w:rsid w:val="00D94327"/>
    <w:rsid w:val="00D96BBF"/>
    <w:rsid w:val="00DA1541"/>
    <w:rsid w:val="00DA48C3"/>
    <w:rsid w:val="00DA530A"/>
    <w:rsid w:val="00DA5570"/>
    <w:rsid w:val="00DA5D6C"/>
    <w:rsid w:val="00DA5F4D"/>
    <w:rsid w:val="00DA61F8"/>
    <w:rsid w:val="00DB5D34"/>
    <w:rsid w:val="00DC1EE6"/>
    <w:rsid w:val="00DC4A22"/>
    <w:rsid w:val="00DC5AAD"/>
    <w:rsid w:val="00DC6C5A"/>
    <w:rsid w:val="00DC7975"/>
    <w:rsid w:val="00DC7E04"/>
    <w:rsid w:val="00DD0920"/>
    <w:rsid w:val="00DD3F7D"/>
    <w:rsid w:val="00DD5592"/>
    <w:rsid w:val="00DD5C81"/>
    <w:rsid w:val="00DD5D71"/>
    <w:rsid w:val="00DD665C"/>
    <w:rsid w:val="00DE3DD6"/>
    <w:rsid w:val="00DE6E34"/>
    <w:rsid w:val="00DE7006"/>
    <w:rsid w:val="00DE7B33"/>
    <w:rsid w:val="00DF18BE"/>
    <w:rsid w:val="00DF4374"/>
    <w:rsid w:val="00DF7414"/>
    <w:rsid w:val="00DF7A2B"/>
    <w:rsid w:val="00DF7ECE"/>
    <w:rsid w:val="00E033A0"/>
    <w:rsid w:val="00E04D4C"/>
    <w:rsid w:val="00E05D9D"/>
    <w:rsid w:val="00E10435"/>
    <w:rsid w:val="00E11E48"/>
    <w:rsid w:val="00E13267"/>
    <w:rsid w:val="00E13A85"/>
    <w:rsid w:val="00E14EFD"/>
    <w:rsid w:val="00E15425"/>
    <w:rsid w:val="00E17D65"/>
    <w:rsid w:val="00E21EA7"/>
    <w:rsid w:val="00E22770"/>
    <w:rsid w:val="00E22784"/>
    <w:rsid w:val="00E26056"/>
    <w:rsid w:val="00E27DC2"/>
    <w:rsid w:val="00E30318"/>
    <w:rsid w:val="00E329BE"/>
    <w:rsid w:val="00E36521"/>
    <w:rsid w:val="00E52F5A"/>
    <w:rsid w:val="00E53647"/>
    <w:rsid w:val="00E60C58"/>
    <w:rsid w:val="00E703F1"/>
    <w:rsid w:val="00E71A0B"/>
    <w:rsid w:val="00E75FD5"/>
    <w:rsid w:val="00E7713C"/>
    <w:rsid w:val="00E777E6"/>
    <w:rsid w:val="00E80808"/>
    <w:rsid w:val="00E913FC"/>
    <w:rsid w:val="00E91BEC"/>
    <w:rsid w:val="00E93BFC"/>
    <w:rsid w:val="00E94DBB"/>
    <w:rsid w:val="00EA32EB"/>
    <w:rsid w:val="00EA437C"/>
    <w:rsid w:val="00EA507E"/>
    <w:rsid w:val="00EA7E4F"/>
    <w:rsid w:val="00EB496A"/>
    <w:rsid w:val="00EB4ABB"/>
    <w:rsid w:val="00EC0332"/>
    <w:rsid w:val="00EC1A70"/>
    <w:rsid w:val="00EC1B28"/>
    <w:rsid w:val="00EC4175"/>
    <w:rsid w:val="00EC7C76"/>
    <w:rsid w:val="00ED4363"/>
    <w:rsid w:val="00EE64A5"/>
    <w:rsid w:val="00EE6E26"/>
    <w:rsid w:val="00EE72DE"/>
    <w:rsid w:val="00EE78BD"/>
    <w:rsid w:val="00EF0911"/>
    <w:rsid w:val="00EF09B1"/>
    <w:rsid w:val="00EF0C58"/>
    <w:rsid w:val="00EF0FFA"/>
    <w:rsid w:val="00EF1DBD"/>
    <w:rsid w:val="00EF2ECF"/>
    <w:rsid w:val="00EF3A9B"/>
    <w:rsid w:val="00EF3D13"/>
    <w:rsid w:val="00EF74F1"/>
    <w:rsid w:val="00EF7CE8"/>
    <w:rsid w:val="00F00F5D"/>
    <w:rsid w:val="00F00FB6"/>
    <w:rsid w:val="00F02106"/>
    <w:rsid w:val="00F04AB0"/>
    <w:rsid w:val="00F114E9"/>
    <w:rsid w:val="00F133A5"/>
    <w:rsid w:val="00F139A1"/>
    <w:rsid w:val="00F16403"/>
    <w:rsid w:val="00F2271D"/>
    <w:rsid w:val="00F230D9"/>
    <w:rsid w:val="00F23417"/>
    <w:rsid w:val="00F30A30"/>
    <w:rsid w:val="00F325BF"/>
    <w:rsid w:val="00F3315F"/>
    <w:rsid w:val="00F33291"/>
    <w:rsid w:val="00F33621"/>
    <w:rsid w:val="00F40607"/>
    <w:rsid w:val="00F4145C"/>
    <w:rsid w:val="00F423CB"/>
    <w:rsid w:val="00F4595A"/>
    <w:rsid w:val="00F46A4A"/>
    <w:rsid w:val="00F52309"/>
    <w:rsid w:val="00F52356"/>
    <w:rsid w:val="00F52FA9"/>
    <w:rsid w:val="00F53549"/>
    <w:rsid w:val="00F53D76"/>
    <w:rsid w:val="00F55C2C"/>
    <w:rsid w:val="00F5657C"/>
    <w:rsid w:val="00F56DD9"/>
    <w:rsid w:val="00F571E4"/>
    <w:rsid w:val="00F61B65"/>
    <w:rsid w:val="00F626B2"/>
    <w:rsid w:val="00F64485"/>
    <w:rsid w:val="00F7483F"/>
    <w:rsid w:val="00F74BC6"/>
    <w:rsid w:val="00F7563E"/>
    <w:rsid w:val="00F75CDD"/>
    <w:rsid w:val="00F7738D"/>
    <w:rsid w:val="00F84159"/>
    <w:rsid w:val="00F8483E"/>
    <w:rsid w:val="00F85B9C"/>
    <w:rsid w:val="00F85D9C"/>
    <w:rsid w:val="00F86861"/>
    <w:rsid w:val="00F8767A"/>
    <w:rsid w:val="00F91A0E"/>
    <w:rsid w:val="00F91A77"/>
    <w:rsid w:val="00F95994"/>
    <w:rsid w:val="00F95A1D"/>
    <w:rsid w:val="00F95BC2"/>
    <w:rsid w:val="00F96BE3"/>
    <w:rsid w:val="00F96DC1"/>
    <w:rsid w:val="00FA0AB6"/>
    <w:rsid w:val="00FA447B"/>
    <w:rsid w:val="00FA56A5"/>
    <w:rsid w:val="00FA5835"/>
    <w:rsid w:val="00FA5F00"/>
    <w:rsid w:val="00FB0B1E"/>
    <w:rsid w:val="00FB1301"/>
    <w:rsid w:val="00FB320D"/>
    <w:rsid w:val="00FB5439"/>
    <w:rsid w:val="00FC0B15"/>
    <w:rsid w:val="00FC128B"/>
    <w:rsid w:val="00FC4C1C"/>
    <w:rsid w:val="00FC59D5"/>
    <w:rsid w:val="00FC5DD2"/>
    <w:rsid w:val="00FC64E8"/>
    <w:rsid w:val="00FD0E9F"/>
    <w:rsid w:val="00FD2B46"/>
    <w:rsid w:val="00FD5AFF"/>
    <w:rsid w:val="00FE09A5"/>
    <w:rsid w:val="00FE0A7D"/>
    <w:rsid w:val="00FF0F73"/>
    <w:rsid w:val="00FF3CFA"/>
    <w:rsid w:val="00FF3D91"/>
    <w:rsid w:val="00FF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423A81"/>
  <w15:chartTrackingRefBased/>
  <w15:docId w15:val="{18FA2FFB-EDAC-4D91-8349-924D25419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74C2"/>
    <w:rPr>
      <w:rFonts w:ascii="굴림" w:eastAsia="굴림" w:hAnsi="굴림" w:cs="굴림"/>
      <w:sz w:val="24"/>
      <w:szCs w:val="24"/>
    </w:rPr>
  </w:style>
  <w:style w:type="paragraph" w:styleId="1">
    <w:name w:val="heading 1"/>
    <w:aliases w:val="heading 1"/>
    <w:basedOn w:val="a"/>
    <w:next w:val="a"/>
    <w:link w:val="1Char"/>
    <w:uiPriority w:val="9"/>
    <w:qFormat/>
    <w:rsid w:val="00997B4B"/>
    <w:pPr>
      <w:keepNext/>
      <w:outlineLvl w:val="0"/>
    </w:pPr>
    <w:rPr>
      <w:rFonts w:ascii="Cambria" w:hAnsi="Cambria"/>
      <w:sz w:val="28"/>
      <w:szCs w:val="28"/>
      <w:lang w:val="x-none" w:eastAsia="x-none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83A90"/>
    <w:pPr>
      <w:keepNext/>
      <w:outlineLvl w:val="1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44795"/>
    <w:pPr>
      <w:keepNext/>
      <w:ind w:leftChars="300" w:left="300" w:hangingChars="200" w:hanging="2000"/>
      <w:outlineLvl w:val="2"/>
    </w:p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44795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aliases w:val="heading 1 Char"/>
    <w:link w:val="1"/>
    <w:uiPriority w:val="9"/>
    <w:rsid w:val="00997B4B"/>
    <w:rPr>
      <w:rFonts w:ascii="Cambria" w:eastAsia="맑은 고딕" w:hAnsi="Cambria" w:cs="Times New Roman"/>
      <w:kern w:val="0"/>
      <w:sz w:val="28"/>
      <w:szCs w:val="28"/>
      <w:lang w:val="x-none" w:eastAsia="x-none"/>
    </w:rPr>
  </w:style>
  <w:style w:type="character" w:customStyle="1" w:styleId="fontstyle21">
    <w:name w:val="fontstyle21"/>
    <w:rsid w:val="00997B4B"/>
    <w:rPr>
      <w:rFonts w:ascii="맑은 고딕" w:eastAsia="맑은 고딕" w:hAnsi="맑은 고딕" w:hint="eastAsia"/>
      <w:b w:val="0"/>
      <w:bCs w:val="0"/>
      <w:i w:val="0"/>
      <w:iCs w:val="0"/>
      <w:color w:val="000000"/>
      <w:sz w:val="18"/>
      <w:szCs w:val="18"/>
    </w:rPr>
  </w:style>
  <w:style w:type="character" w:styleId="a3">
    <w:name w:val="annotation reference"/>
    <w:uiPriority w:val="99"/>
    <w:semiHidden/>
    <w:unhideWhenUsed/>
    <w:rsid w:val="00997B4B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997B4B"/>
  </w:style>
  <w:style w:type="character" w:customStyle="1" w:styleId="Char">
    <w:name w:val="메모 텍스트 Char"/>
    <w:link w:val="a4"/>
    <w:uiPriority w:val="99"/>
    <w:rsid w:val="00997B4B"/>
    <w:rPr>
      <w:rFonts w:ascii="맑은 고딕" w:eastAsia="맑은 고딕" w:hAnsi="맑은 고딕" w:cs="Times New Roman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997B4B"/>
    <w:rPr>
      <w:b/>
      <w:bCs/>
    </w:rPr>
  </w:style>
  <w:style w:type="character" w:customStyle="1" w:styleId="Char0">
    <w:name w:val="메모 주제 Char"/>
    <w:link w:val="a5"/>
    <w:uiPriority w:val="99"/>
    <w:semiHidden/>
    <w:rsid w:val="00997B4B"/>
    <w:rPr>
      <w:rFonts w:ascii="맑은 고딕" w:eastAsia="맑은 고딕" w:hAnsi="맑은 고딕" w:cs="Times New Roman"/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997B4B"/>
    <w:rPr>
      <w:sz w:val="18"/>
      <w:szCs w:val="18"/>
    </w:rPr>
  </w:style>
  <w:style w:type="character" w:customStyle="1" w:styleId="Char1">
    <w:name w:val="풍선 도움말 텍스트 Char"/>
    <w:link w:val="a6"/>
    <w:uiPriority w:val="99"/>
    <w:semiHidden/>
    <w:rsid w:val="00997B4B"/>
    <w:rPr>
      <w:rFonts w:ascii="맑은 고딕" w:eastAsia="맑은 고딕" w:hAnsi="맑은 고딕" w:cs="Times New Roman"/>
      <w:sz w:val="18"/>
      <w:szCs w:val="18"/>
    </w:rPr>
  </w:style>
  <w:style w:type="table" w:styleId="a7">
    <w:name w:val="Table Grid"/>
    <w:basedOn w:val="a1"/>
    <w:uiPriority w:val="39"/>
    <w:rsid w:val="00997B4B"/>
    <w:rPr>
      <w:rFonts w:cs="DaunPen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Char2"/>
    <w:uiPriority w:val="99"/>
    <w:unhideWhenUsed/>
    <w:rsid w:val="00997B4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link w:val="a8"/>
    <w:uiPriority w:val="99"/>
    <w:rsid w:val="00997B4B"/>
    <w:rPr>
      <w:rFonts w:ascii="맑은 고딕" w:eastAsia="맑은 고딕" w:hAnsi="맑은 고딕" w:cs="Times New Roman"/>
    </w:rPr>
  </w:style>
  <w:style w:type="paragraph" w:styleId="a9">
    <w:name w:val="footer"/>
    <w:basedOn w:val="a"/>
    <w:link w:val="Char3"/>
    <w:uiPriority w:val="99"/>
    <w:unhideWhenUsed/>
    <w:rsid w:val="00997B4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link w:val="a9"/>
    <w:uiPriority w:val="99"/>
    <w:rsid w:val="00997B4B"/>
    <w:rPr>
      <w:rFonts w:ascii="맑은 고딕" w:eastAsia="맑은 고딕" w:hAnsi="맑은 고딕" w:cs="Times New Roman"/>
    </w:rPr>
  </w:style>
  <w:style w:type="character" w:styleId="aa">
    <w:name w:val="Hyperlink"/>
    <w:uiPriority w:val="99"/>
    <w:unhideWhenUsed/>
    <w:rsid w:val="00997B4B"/>
    <w:rPr>
      <w:color w:val="0000FF"/>
      <w:u w:val="single"/>
    </w:rPr>
  </w:style>
  <w:style w:type="character" w:styleId="ab">
    <w:name w:val="line number"/>
    <w:uiPriority w:val="99"/>
    <w:semiHidden/>
    <w:unhideWhenUsed/>
    <w:rsid w:val="00997B4B"/>
  </w:style>
  <w:style w:type="character" w:styleId="ac">
    <w:name w:val="FollowedHyperlink"/>
    <w:uiPriority w:val="99"/>
    <w:semiHidden/>
    <w:unhideWhenUsed/>
    <w:rsid w:val="00997B4B"/>
    <w:rPr>
      <w:color w:val="954F72"/>
      <w:u w:val="single"/>
    </w:rPr>
  </w:style>
  <w:style w:type="character" w:customStyle="1" w:styleId="1Char1">
    <w:name w:val="제목 1 Char1"/>
    <w:aliases w:val="heading 1 Char1"/>
    <w:uiPriority w:val="9"/>
    <w:rsid w:val="00997B4B"/>
    <w:rPr>
      <w:rFonts w:ascii="맑은 고딕" w:eastAsia="맑은 고딕" w:hAnsi="맑은 고딕" w:cs="Times New Roman"/>
      <w:kern w:val="2"/>
      <w:sz w:val="28"/>
      <w:szCs w:val="28"/>
    </w:rPr>
  </w:style>
  <w:style w:type="paragraph" w:customStyle="1" w:styleId="msonormal0">
    <w:name w:val="msonormal"/>
    <w:basedOn w:val="a"/>
    <w:rsid w:val="00997B4B"/>
    <w:pPr>
      <w:spacing w:before="100" w:beforeAutospacing="1" w:after="100" w:afterAutospacing="1"/>
    </w:pPr>
  </w:style>
  <w:style w:type="paragraph" w:styleId="ad">
    <w:name w:val="Revision"/>
    <w:hidden/>
    <w:uiPriority w:val="99"/>
    <w:semiHidden/>
    <w:rsid w:val="00997B4B"/>
    <w:rPr>
      <w:kern w:val="2"/>
      <w:szCs w:val="22"/>
    </w:rPr>
  </w:style>
  <w:style w:type="character" w:customStyle="1" w:styleId="fontstyle01">
    <w:name w:val="fontstyle01"/>
    <w:rsid w:val="00997B4B"/>
    <w:rPr>
      <w:rFonts w:ascii="AdvP497E2" w:hAnsi="AdvP497E2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31">
    <w:name w:val="fontstyle31"/>
    <w:rsid w:val="00997B4B"/>
    <w:rPr>
      <w:rFonts w:ascii="MTSY" w:hAnsi="MTSY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997B4B"/>
    <w:pPr>
      <w:jc w:val="center"/>
    </w:pPr>
    <w:rPr>
      <w:rFonts w:ascii="맑은 고딕" w:eastAsia="맑은 고딕" w:hAnsi="맑은 고딕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997B4B"/>
    <w:rPr>
      <w:rFonts w:cs="굴림"/>
      <w:noProof/>
      <w:szCs w:val="24"/>
    </w:rPr>
  </w:style>
  <w:style w:type="paragraph" w:customStyle="1" w:styleId="EndNoteBibliography">
    <w:name w:val="EndNote Bibliography"/>
    <w:basedOn w:val="a"/>
    <w:link w:val="EndNoteBibliographyChar"/>
    <w:rsid w:val="00997B4B"/>
    <w:rPr>
      <w:rFonts w:ascii="맑은 고딕" w:eastAsia="맑은 고딕" w:hAnsi="맑은 고딕"/>
      <w:noProof/>
      <w:sz w:val="20"/>
    </w:rPr>
  </w:style>
  <w:style w:type="character" w:customStyle="1" w:styleId="EndNoteBibliographyChar">
    <w:name w:val="EndNote Bibliography Char"/>
    <w:link w:val="EndNoteBibliography"/>
    <w:rsid w:val="00997B4B"/>
    <w:rPr>
      <w:rFonts w:cs="굴림"/>
      <w:noProof/>
      <w:szCs w:val="24"/>
    </w:rPr>
  </w:style>
  <w:style w:type="paragraph" w:styleId="ae">
    <w:name w:val="caption"/>
    <w:basedOn w:val="a"/>
    <w:next w:val="a"/>
    <w:uiPriority w:val="35"/>
    <w:unhideWhenUsed/>
    <w:qFormat/>
    <w:rsid w:val="009251DD"/>
    <w:pPr>
      <w:spacing w:line="259" w:lineRule="auto"/>
    </w:pPr>
    <w:rPr>
      <w:b/>
      <w:bCs/>
      <w:szCs w:val="20"/>
    </w:rPr>
  </w:style>
  <w:style w:type="character" w:customStyle="1" w:styleId="4Char">
    <w:name w:val="제목 4 Char"/>
    <w:link w:val="4"/>
    <w:uiPriority w:val="9"/>
    <w:semiHidden/>
    <w:rsid w:val="00844795"/>
    <w:rPr>
      <w:b/>
      <w:bCs/>
      <w:kern w:val="2"/>
      <w:szCs w:val="22"/>
    </w:rPr>
  </w:style>
  <w:style w:type="character" w:customStyle="1" w:styleId="3Char">
    <w:name w:val="제목 3 Char"/>
    <w:link w:val="3"/>
    <w:uiPriority w:val="9"/>
    <w:semiHidden/>
    <w:rsid w:val="00844795"/>
    <w:rPr>
      <w:rFonts w:ascii="맑은 고딕" w:eastAsia="맑은 고딕" w:hAnsi="맑은 고딕" w:cs="Times New Roman"/>
      <w:kern w:val="2"/>
      <w:szCs w:val="22"/>
    </w:rPr>
  </w:style>
  <w:style w:type="paragraph" w:styleId="af">
    <w:name w:val="Normal (Web)"/>
    <w:basedOn w:val="a"/>
    <w:uiPriority w:val="99"/>
    <w:unhideWhenUsed/>
    <w:rsid w:val="00801F14"/>
    <w:pPr>
      <w:spacing w:before="100" w:beforeAutospacing="1" w:after="100" w:afterAutospacing="1"/>
    </w:pPr>
  </w:style>
  <w:style w:type="character" w:customStyle="1" w:styleId="katex-mathml">
    <w:name w:val="katex-mathml"/>
    <w:basedOn w:val="a0"/>
    <w:rsid w:val="001A2336"/>
  </w:style>
  <w:style w:type="character" w:customStyle="1" w:styleId="mord">
    <w:name w:val="mord"/>
    <w:basedOn w:val="a0"/>
    <w:rsid w:val="001A2336"/>
  </w:style>
  <w:style w:type="character" w:customStyle="1" w:styleId="mrel">
    <w:name w:val="mrel"/>
    <w:basedOn w:val="a0"/>
    <w:rsid w:val="001A2336"/>
  </w:style>
  <w:style w:type="character" w:customStyle="1" w:styleId="vlist-s">
    <w:name w:val="vlist-s"/>
    <w:basedOn w:val="a0"/>
    <w:rsid w:val="001A2336"/>
  </w:style>
  <w:style w:type="character" w:styleId="af0">
    <w:name w:val="Strong"/>
    <w:uiPriority w:val="22"/>
    <w:qFormat/>
    <w:rsid w:val="00A9643F"/>
    <w:rPr>
      <w:b/>
      <w:bCs/>
    </w:rPr>
  </w:style>
  <w:style w:type="character" w:customStyle="1" w:styleId="2Char">
    <w:name w:val="제목 2 Char"/>
    <w:link w:val="2"/>
    <w:uiPriority w:val="9"/>
    <w:semiHidden/>
    <w:rsid w:val="00883A90"/>
    <w:rPr>
      <w:rFonts w:ascii="맑은 고딕" w:eastAsia="맑은 고딕" w:hAnsi="맑은 고딕" w:cs="Times New Roman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2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96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9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78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92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44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887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083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6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8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6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13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87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302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007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7257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5099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5096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07059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16916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52285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02433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8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02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52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8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3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08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771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4318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77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1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61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0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38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286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606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831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04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41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2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4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2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2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72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5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63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65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9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7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3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4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0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85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03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04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6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1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1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86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78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847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649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811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87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04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45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539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513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623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0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9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67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59951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04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94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5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21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7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7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3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1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512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6249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24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1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5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32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78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29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75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313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15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369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6485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665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64953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36201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21926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0241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03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56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65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36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541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478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977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676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3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7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5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7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5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32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5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5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73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3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1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113783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70322">
          <w:marLeft w:val="994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2413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5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46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8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14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9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3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9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7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86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74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6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3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3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941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03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087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7575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28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2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14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57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82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043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474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65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79142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01095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175422">
          <w:marLeft w:val="994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2476">
          <w:marLeft w:val="994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2216">
          <w:marLeft w:val="994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432131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12959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138407">
          <w:marLeft w:val="994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4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675109">
          <w:marLeft w:val="994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17295">
          <w:marLeft w:val="994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4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7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1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34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35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2768DF-3F68-42EF-AB7D-1EB04DF56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Links>
    <vt:vector size="6" baseType="variant">
      <vt:variant>
        <vt:i4>1966190</vt:i4>
      </vt:variant>
      <vt:variant>
        <vt:i4>0</vt:i4>
      </vt:variant>
      <vt:variant>
        <vt:i4>0</vt:i4>
      </vt:variant>
      <vt:variant>
        <vt:i4>5</vt:i4>
      </vt:variant>
      <vt:variant>
        <vt:lpwstr>mailto:imsono@snu.ac.k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O YEON</dc:creator>
  <cp:keywords/>
  <dc:description/>
  <cp:lastModifiedBy>김파트라슈</cp:lastModifiedBy>
  <cp:revision>4</cp:revision>
  <cp:lastPrinted>2023-01-25T00:00:00Z</cp:lastPrinted>
  <dcterms:created xsi:type="dcterms:W3CDTF">2025-09-28T02:29:00Z</dcterms:created>
  <dcterms:modified xsi:type="dcterms:W3CDTF">2025-09-28T03:02:00Z</dcterms:modified>
</cp:coreProperties>
</file>